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5AD" w:rsidRPr="000975AD" w:rsidRDefault="000975AD" w:rsidP="000975AD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0975AD">
        <w:rPr>
          <w:rFonts w:ascii="Times New Roman" w:eastAsia="宋体" w:hAnsi="Times New Roman" w:cs="Times New Roman"/>
          <w:b/>
          <w:sz w:val="20"/>
          <w:szCs w:val="20"/>
        </w:rPr>
        <w:t>Table S</w:t>
      </w:r>
      <w:r w:rsidR="00443944">
        <w:rPr>
          <w:rFonts w:ascii="Times New Roman" w:eastAsia="宋体" w:hAnsi="Times New Roman" w:cs="Times New Roman" w:hint="eastAsia"/>
          <w:b/>
          <w:sz w:val="20"/>
          <w:szCs w:val="20"/>
        </w:rPr>
        <w:t>1</w:t>
      </w:r>
      <w:r w:rsidRPr="000975AD">
        <w:rPr>
          <w:rFonts w:ascii="Times New Roman" w:eastAsia="宋体" w:hAnsi="Times New Roman" w:cs="Times New Roman"/>
          <w:b/>
          <w:sz w:val="20"/>
          <w:szCs w:val="20"/>
        </w:rPr>
        <w:t>.</w:t>
      </w:r>
      <w:r w:rsidRPr="000975AD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443944" w:rsidRPr="00443944">
        <w:rPr>
          <w:rFonts w:ascii="Times New Roman" w:eastAsia="宋体" w:hAnsi="Times New Roman" w:cs="Times New Roman"/>
          <w:sz w:val="20"/>
          <w:szCs w:val="20"/>
        </w:rPr>
        <w:t>List of primers used for gene constructs</w:t>
      </w:r>
    </w:p>
    <w:tbl>
      <w:tblPr>
        <w:tblW w:w="0" w:type="auto"/>
        <w:jc w:val="center"/>
        <w:tblInd w:w="-60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01"/>
        <w:gridCol w:w="4659"/>
        <w:gridCol w:w="2003"/>
      </w:tblGrid>
      <w:tr w:rsidR="00443944" w:rsidRPr="00443944" w:rsidTr="00C5112A">
        <w:trPr>
          <w:trHeight w:val="438"/>
          <w:jc w:val="center"/>
        </w:trPr>
        <w:tc>
          <w:tcPr>
            <w:tcW w:w="160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:rsidR="00443944" w:rsidRPr="00443944" w:rsidRDefault="00443944" w:rsidP="0044394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imer n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ame</w:t>
            </w:r>
          </w:p>
        </w:tc>
        <w:tc>
          <w:tcPr>
            <w:tcW w:w="465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:rsidR="00443944" w:rsidRPr="00443944" w:rsidRDefault="00443944" w:rsidP="00443944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Primers sequence (from 5’ to 3’)</w:t>
            </w:r>
          </w:p>
        </w:tc>
        <w:tc>
          <w:tcPr>
            <w:tcW w:w="2003" w:type="dxa"/>
            <w:tcBorders>
              <w:top w:val="single" w:sz="8" w:space="0" w:color="000000"/>
              <w:bottom w:val="single" w:sz="12" w:space="0" w:color="000000"/>
            </w:tcBorders>
          </w:tcPr>
          <w:p w:rsidR="00443944" w:rsidRPr="00443944" w:rsidRDefault="00443944" w:rsidP="0044394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striction enzymes</w:t>
            </w:r>
          </w:p>
        </w:tc>
      </w:tr>
      <w:tr w:rsidR="00443944" w:rsidRPr="00443944" w:rsidTr="00C5112A">
        <w:trPr>
          <w:trHeight w:val="454"/>
          <w:jc w:val="center"/>
        </w:trPr>
        <w:tc>
          <w:tcPr>
            <w:tcW w:w="1601" w:type="dxa"/>
          </w:tcPr>
          <w:p w:rsidR="00443944" w:rsidRPr="00443944" w:rsidRDefault="00443944" w:rsidP="0044394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U</w:t>
            </w:r>
          </w:p>
        </w:tc>
        <w:tc>
          <w:tcPr>
            <w:tcW w:w="4659" w:type="dxa"/>
          </w:tcPr>
          <w:p w:rsidR="00443944" w:rsidRPr="00443944" w:rsidRDefault="00443944" w:rsidP="0044394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CCC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AAGCTT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AGCTCCCCCTTGATCAATTGC</w:t>
            </w:r>
          </w:p>
        </w:tc>
        <w:tc>
          <w:tcPr>
            <w:tcW w:w="2003" w:type="dxa"/>
          </w:tcPr>
          <w:p w:rsidR="00443944" w:rsidRPr="00443944" w:rsidRDefault="00443944" w:rsidP="0044394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ind</w:t>
            </w:r>
            <w:r w:rsidRPr="00443944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III</w:t>
            </w:r>
          </w:p>
        </w:tc>
      </w:tr>
      <w:tr w:rsidR="00443944" w:rsidRPr="00443944" w:rsidTr="00C5112A">
        <w:trPr>
          <w:trHeight w:val="419"/>
          <w:jc w:val="center"/>
        </w:trPr>
        <w:tc>
          <w:tcPr>
            <w:tcW w:w="1601" w:type="dxa"/>
          </w:tcPr>
          <w:p w:rsidR="00443944" w:rsidRPr="00443944" w:rsidRDefault="00443944" w:rsidP="0044394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L</w:t>
            </w:r>
          </w:p>
        </w:tc>
        <w:tc>
          <w:tcPr>
            <w:tcW w:w="4659" w:type="dxa"/>
          </w:tcPr>
          <w:p w:rsidR="00443944" w:rsidRPr="00443944" w:rsidRDefault="00443944" w:rsidP="0044394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GGATCC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TGTTGATATGTTGGTCGAATCG</w:t>
            </w:r>
          </w:p>
        </w:tc>
        <w:tc>
          <w:tcPr>
            <w:tcW w:w="2003" w:type="dxa"/>
          </w:tcPr>
          <w:p w:rsidR="00443944" w:rsidRPr="00443944" w:rsidRDefault="00443944" w:rsidP="0044394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OLE_LINK3"/>
            <w:bookmarkStart w:id="1" w:name="OLE_LINK4"/>
            <w:proofErr w:type="spellStart"/>
            <w:r w:rsidRPr="0044394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amH</w:t>
            </w:r>
            <w:proofErr w:type="spellEnd"/>
            <w:r w:rsidRPr="00443944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  <w:bookmarkEnd w:id="0"/>
            <w:bookmarkEnd w:id="1"/>
          </w:p>
        </w:tc>
      </w:tr>
      <w:tr w:rsidR="00443944" w:rsidRPr="00443944" w:rsidTr="00C5112A">
        <w:trPr>
          <w:trHeight w:val="424"/>
          <w:jc w:val="center"/>
        </w:trPr>
        <w:tc>
          <w:tcPr>
            <w:tcW w:w="1601" w:type="dxa"/>
          </w:tcPr>
          <w:p w:rsidR="00443944" w:rsidRPr="00443944" w:rsidRDefault="00443944" w:rsidP="00443944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-U</w:t>
            </w:r>
          </w:p>
        </w:tc>
        <w:tc>
          <w:tcPr>
            <w:tcW w:w="4659" w:type="dxa"/>
          </w:tcPr>
          <w:p w:rsidR="00443944" w:rsidRPr="00443944" w:rsidRDefault="00443944" w:rsidP="0044394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CCC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AAGCTT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TGTCATCTCGGTGCAGTTGTG</w:t>
            </w:r>
          </w:p>
        </w:tc>
        <w:tc>
          <w:tcPr>
            <w:tcW w:w="2003" w:type="dxa"/>
          </w:tcPr>
          <w:p w:rsidR="00443944" w:rsidRPr="00443944" w:rsidRDefault="00443944" w:rsidP="0044394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ind</w:t>
            </w:r>
            <w:r w:rsidRPr="00443944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III</w:t>
            </w:r>
          </w:p>
        </w:tc>
      </w:tr>
      <w:tr w:rsidR="00443944" w:rsidRPr="00443944" w:rsidTr="00C5112A">
        <w:trPr>
          <w:trHeight w:val="430"/>
          <w:jc w:val="center"/>
        </w:trPr>
        <w:tc>
          <w:tcPr>
            <w:tcW w:w="1601" w:type="dxa"/>
          </w:tcPr>
          <w:p w:rsidR="00443944" w:rsidRPr="00443944" w:rsidRDefault="00443944" w:rsidP="00443944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-U</w:t>
            </w:r>
          </w:p>
        </w:tc>
        <w:tc>
          <w:tcPr>
            <w:tcW w:w="4659" w:type="dxa"/>
          </w:tcPr>
          <w:p w:rsidR="00443944" w:rsidRPr="00443944" w:rsidRDefault="00443944" w:rsidP="0044394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CCC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AAGCTT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GCACCGTAGGCCCAATCCAC</w:t>
            </w:r>
          </w:p>
        </w:tc>
        <w:tc>
          <w:tcPr>
            <w:tcW w:w="2003" w:type="dxa"/>
          </w:tcPr>
          <w:p w:rsidR="00443944" w:rsidRPr="00443944" w:rsidRDefault="00443944" w:rsidP="0044394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ind</w:t>
            </w:r>
            <w:r w:rsidRPr="00443944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III</w:t>
            </w:r>
          </w:p>
        </w:tc>
      </w:tr>
      <w:tr w:rsidR="00443944" w:rsidRPr="00443944" w:rsidTr="00C5112A">
        <w:trPr>
          <w:trHeight w:val="488"/>
          <w:jc w:val="center"/>
        </w:trPr>
        <w:tc>
          <w:tcPr>
            <w:tcW w:w="1601" w:type="dxa"/>
          </w:tcPr>
          <w:p w:rsidR="00443944" w:rsidRPr="00443944" w:rsidRDefault="00443944" w:rsidP="00443944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-U</w:t>
            </w:r>
          </w:p>
        </w:tc>
        <w:tc>
          <w:tcPr>
            <w:tcW w:w="4659" w:type="dxa"/>
          </w:tcPr>
          <w:p w:rsidR="00443944" w:rsidRPr="00443944" w:rsidRDefault="00443944" w:rsidP="00443944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CCC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AAGCTT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CCTGTGACCACTGAAATTGCC</w:t>
            </w:r>
          </w:p>
        </w:tc>
        <w:tc>
          <w:tcPr>
            <w:tcW w:w="2003" w:type="dxa"/>
          </w:tcPr>
          <w:p w:rsidR="00443944" w:rsidRPr="00443944" w:rsidRDefault="00443944" w:rsidP="00443944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ind</w:t>
            </w:r>
            <w:r w:rsidRPr="00443944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III</w:t>
            </w:r>
          </w:p>
        </w:tc>
      </w:tr>
      <w:tr w:rsidR="00443944" w:rsidRPr="00443944" w:rsidTr="00C5112A">
        <w:trPr>
          <w:trHeight w:val="423"/>
          <w:jc w:val="center"/>
        </w:trPr>
        <w:tc>
          <w:tcPr>
            <w:tcW w:w="1601" w:type="dxa"/>
          </w:tcPr>
          <w:p w:rsidR="00443944" w:rsidRPr="00443944" w:rsidRDefault="00443944" w:rsidP="00443944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-U</w:t>
            </w:r>
          </w:p>
        </w:tc>
        <w:tc>
          <w:tcPr>
            <w:tcW w:w="4659" w:type="dxa"/>
          </w:tcPr>
          <w:p w:rsidR="00443944" w:rsidRPr="00443944" w:rsidRDefault="00443944" w:rsidP="0044394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CCC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AAGCTT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GTAATTGGTGGCGTGCTGGG</w:t>
            </w:r>
          </w:p>
        </w:tc>
        <w:tc>
          <w:tcPr>
            <w:tcW w:w="2003" w:type="dxa"/>
          </w:tcPr>
          <w:p w:rsidR="00443944" w:rsidRPr="00443944" w:rsidRDefault="00443944" w:rsidP="0044394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ind</w:t>
            </w:r>
            <w:r w:rsidRPr="00443944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III</w:t>
            </w:r>
          </w:p>
        </w:tc>
      </w:tr>
      <w:tr w:rsidR="00443944" w:rsidRPr="00443944" w:rsidTr="00C5112A">
        <w:trPr>
          <w:trHeight w:val="431"/>
          <w:jc w:val="center"/>
        </w:trPr>
        <w:tc>
          <w:tcPr>
            <w:tcW w:w="1601" w:type="dxa"/>
          </w:tcPr>
          <w:p w:rsidR="00443944" w:rsidRPr="00443944" w:rsidRDefault="00443944" w:rsidP="00443944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-U</w:t>
            </w:r>
          </w:p>
        </w:tc>
        <w:tc>
          <w:tcPr>
            <w:tcW w:w="4659" w:type="dxa"/>
          </w:tcPr>
          <w:p w:rsidR="00443944" w:rsidRPr="00443944" w:rsidRDefault="00443944" w:rsidP="00443944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CCC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AAGCTT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TGGTGGTGAAGCGTGAAGG</w:t>
            </w:r>
          </w:p>
        </w:tc>
        <w:tc>
          <w:tcPr>
            <w:tcW w:w="2003" w:type="dxa"/>
          </w:tcPr>
          <w:p w:rsidR="00443944" w:rsidRPr="00443944" w:rsidRDefault="00443944" w:rsidP="00443944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ind</w:t>
            </w:r>
            <w:r w:rsidRPr="00443944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III</w:t>
            </w:r>
          </w:p>
        </w:tc>
      </w:tr>
      <w:tr w:rsidR="00443944" w:rsidRPr="00443944" w:rsidTr="00C5112A">
        <w:trPr>
          <w:jc w:val="center"/>
        </w:trPr>
        <w:tc>
          <w:tcPr>
            <w:tcW w:w="1601" w:type="dxa"/>
          </w:tcPr>
          <w:p w:rsidR="00443944" w:rsidRPr="00443944" w:rsidRDefault="00443944" w:rsidP="00443944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-U</w:t>
            </w:r>
          </w:p>
        </w:tc>
        <w:tc>
          <w:tcPr>
            <w:tcW w:w="4659" w:type="dxa"/>
          </w:tcPr>
          <w:p w:rsidR="00443944" w:rsidRPr="00443944" w:rsidRDefault="00443944" w:rsidP="00443944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CCC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AAGCTT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GCGCGCACACAACATAAGAC</w:t>
            </w:r>
          </w:p>
        </w:tc>
        <w:tc>
          <w:tcPr>
            <w:tcW w:w="2003" w:type="dxa"/>
          </w:tcPr>
          <w:p w:rsidR="00443944" w:rsidRPr="00443944" w:rsidRDefault="00443944" w:rsidP="00443944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ind</w:t>
            </w:r>
            <w:r w:rsidRPr="00443944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III</w:t>
            </w:r>
          </w:p>
        </w:tc>
      </w:tr>
      <w:tr w:rsidR="002B7DBC" w:rsidRPr="00443944" w:rsidTr="00C5112A">
        <w:trPr>
          <w:jc w:val="center"/>
        </w:trPr>
        <w:tc>
          <w:tcPr>
            <w:tcW w:w="1601" w:type="dxa"/>
          </w:tcPr>
          <w:p w:rsidR="002B7DBC" w:rsidRPr="00443944" w:rsidRDefault="002B7DBC" w:rsidP="00983721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9-AD-U</w:t>
            </w:r>
          </w:p>
          <w:p w:rsidR="002B7DBC" w:rsidRPr="00443944" w:rsidRDefault="002B7DBC" w:rsidP="00983721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9-AD-L</w:t>
            </w:r>
          </w:p>
          <w:p w:rsidR="002B7DBC" w:rsidRPr="00443944" w:rsidRDefault="002B7DBC" w:rsidP="00983721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1-AD-U</w:t>
            </w:r>
          </w:p>
          <w:p w:rsidR="002B7DBC" w:rsidRPr="00443944" w:rsidRDefault="002B7DBC" w:rsidP="00983721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1-AD-L</w:t>
            </w:r>
          </w:p>
        </w:tc>
        <w:tc>
          <w:tcPr>
            <w:tcW w:w="4659" w:type="dxa"/>
          </w:tcPr>
          <w:p w:rsidR="002B7DBC" w:rsidRPr="00443944" w:rsidRDefault="002B7DBC" w:rsidP="0098372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GAATTC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ATGGACGGAGGCGGAGACCCC</w:t>
            </w:r>
          </w:p>
          <w:p w:rsidR="002B7DBC" w:rsidRPr="00443944" w:rsidRDefault="002B7DBC" w:rsidP="0098372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GGATCC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TTAAGCATTTGGTGGCCAAAG</w:t>
            </w:r>
          </w:p>
          <w:p w:rsidR="002B7DBC" w:rsidRPr="00443944" w:rsidRDefault="002B7DBC" w:rsidP="0098372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GAATTC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ATGTGCGGCGGCGCCATCCT</w:t>
            </w:r>
          </w:p>
          <w:p w:rsidR="002B7DBC" w:rsidRPr="00443944" w:rsidRDefault="002B7DBC" w:rsidP="0098372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</w:pPr>
            <w:r w:rsidRPr="00443944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GGATCC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TCAGTAGAACTCGGCCGACAC</w:t>
            </w:r>
          </w:p>
        </w:tc>
        <w:tc>
          <w:tcPr>
            <w:tcW w:w="2003" w:type="dxa"/>
          </w:tcPr>
          <w:p w:rsidR="002B7DBC" w:rsidRPr="00443944" w:rsidRDefault="002B7DBC" w:rsidP="00983721">
            <w:pPr>
              <w:spacing w:line="30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proofErr w:type="spellStart"/>
            <w:r w:rsidRPr="0044394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coR</w:t>
            </w:r>
            <w:proofErr w:type="spellEnd"/>
            <w:r w:rsidRPr="0044394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  <w:p w:rsidR="002B7DBC" w:rsidRPr="00443944" w:rsidRDefault="002B7DBC" w:rsidP="00983721">
            <w:pPr>
              <w:spacing w:line="30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proofErr w:type="spellStart"/>
            <w:r w:rsidRPr="0044394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amH</w:t>
            </w:r>
            <w:proofErr w:type="spellEnd"/>
            <w:r w:rsidRPr="00443944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  <w:p w:rsidR="002B7DBC" w:rsidRPr="00443944" w:rsidRDefault="002B7DBC" w:rsidP="00983721">
            <w:pPr>
              <w:spacing w:line="30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proofErr w:type="spellStart"/>
            <w:r w:rsidRPr="0044394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coR</w:t>
            </w:r>
            <w:proofErr w:type="spellEnd"/>
            <w:r w:rsidRPr="0044394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  <w:p w:rsidR="002B7DBC" w:rsidRPr="00443944" w:rsidRDefault="002B7DBC" w:rsidP="00983721">
            <w:pPr>
              <w:spacing w:line="30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proofErr w:type="spellStart"/>
            <w:r w:rsidRPr="0044394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amH</w:t>
            </w:r>
            <w:proofErr w:type="spellEnd"/>
            <w:r w:rsidRPr="00443944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</w:tc>
      </w:tr>
      <w:tr w:rsidR="002B7DBC" w:rsidRPr="00443944" w:rsidTr="00C5112A">
        <w:trPr>
          <w:jc w:val="center"/>
        </w:trPr>
        <w:tc>
          <w:tcPr>
            <w:tcW w:w="1601" w:type="dxa"/>
          </w:tcPr>
          <w:p w:rsidR="002B7DBC" w:rsidRPr="00443944" w:rsidRDefault="002B7DBC" w:rsidP="00443944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9-GFP-U</w:t>
            </w:r>
          </w:p>
          <w:p w:rsidR="002B7DBC" w:rsidRPr="00443944" w:rsidRDefault="002B7DBC" w:rsidP="00443944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9-GFP-L</w:t>
            </w:r>
          </w:p>
          <w:p w:rsidR="002B7DBC" w:rsidRPr="00443944" w:rsidRDefault="002B7DBC" w:rsidP="00443944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1-GFP-U</w:t>
            </w:r>
          </w:p>
          <w:p w:rsidR="002B7DBC" w:rsidRPr="00443944" w:rsidRDefault="002B7DBC" w:rsidP="00443944">
            <w:pPr>
              <w:autoSpaceDE w:val="0"/>
              <w:autoSpaceDN w:val="0"/>
              <w:adjustRightIn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1-GFP-L</w:t>
            </w:r>
          </w:p>
        </w:tc>
        <w:tc>
          <w:tcPr>
            <w:tcW w:w="4659" w:type="dxa"/>
          </w:tcPr>
          <w:p w:rsidR="002B7DBC" w:rsidRPr="00443944" w:rsidRDefault="002B7DBC" w:rsidP="00443944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GAGCTC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ATGGACGGAGGCGGAGACCCC</w:t>
            </w:r>
          </w:p>
          <w:p w:rsidR="002B7DBC" w:rsidRPr="00443944" w:rsidRDefault="002B7DBC" w:rsidP="00443944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OLE_LINK1"/>
            <w:bookmarkStart w:id="3" w:name="OLE_LINK2"/>
            <w:r w:rsidRPr="00443944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TCTAGA</w:t>
            </w:r>
            <w:bookmarkEnd w:id="2"/>
            <w:bookmarkEnd w:id="3"/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AGCATTTGGTGGCCAAAG</w:t>
            </w:r>
          </w:p>
          <w:p w:rsidR="002B7DBC" w:rsidRPr="00443944" w:rsidRDefault="002B7DBC" w:rsidP="00443944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GGATCC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ATGTGCGGCGGCGCCATCCT</w:t>
            </w:r>
          </w:p>
          <w:p w:rsidR="002B7DBC" w:rsidRPr="00443944" w:rsidRDefault="002B7DBC" w:rsidP="00443944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GTCGAC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GTAGAACTCGGCCGACAC</w:t>
            </w:r>
          </w:p>
        </w:tc>
        <w:tc>
          <w:tcPr>
            <w:tcW w:w="2003" w:type="dxa"/>
          </w:tcPr>
          <w:p w:rsidR="002B7DBC" w:rsidRPr="00443944" w:rsidRDefault="002B7DBC" w:rsidP="00443944">
            <w:pPr>
              <w:spacing w:line="30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Sac 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  <w:p w:rsidR="002B7DBC" w:rsidRPr="00443944" w:rsidRDefault="002B7DBC" w:rsidP="00443944">
            <w:pPr>
              <w:spacing w:line="30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proofErr w:type="spellStart"/>
            <w:r w:rsidRPr="0044394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Xba</w:t>
            </w:r>
            <w:proofErr w:type="spellEnd"/>
            <w:r w:rsidRPr="0044394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  <w:p w:rsidR="002B7DBC" w:rsidRPr="00443944" w:rsidRDefault="002B7DBC" w:rsidP="00443944">
            <w:pPr>
              <w:spacing w:line="30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bookmarkStart w:id="4" w:name="OLE_LINK5"/>
            <w:bookmarkStart w:id="5" w:name="OLE_LINK6"/>
            <w:proofErr w:type="spellStart"/>
            <w:r w:rsidRPr="0044394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amH</w:t>
            </w:r>
            <w:proofErr w:type="spellEnd"/>
            <w:r w:rsidRPr="00443944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  <w:bookmarkEnd w:id="4"/>
          <w:bookmarkEnd w:id="5"/>
          <w:p w:rsidR="002B7DBC" w:rsidRPr="002B7DBC" w:rsidRDefault="002B7DBC" w:rsidP="002B7DBC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394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Sal </w:t>
            </w:r>
            <w:r w:rsidRPr="00443944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</w:tc>
      </w:tr>
    </w:tbl>
    <w:p w:rsidR="00A06EE5" w:rsidRPr="000975AD" w:rsidRDefault="00F063F6">
      <w:bookmarkStart w:id="6" w:name="_GoBack"/>
      <w:bookmarkEnd w:id="6"/>
    </w:p>
    <w:sectPr w:rsidR="00A06EE5" w:rsidRPr="000975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63F6" w:rsidRDefault="00F063F6" w:rsidP="00775200">
      <w:r>
        <w:separator/>
      </w:r>
    </w:p>
  </w:endnote>
  <w:endnote w:type="continuationSeparator" w:id="0">
    <w:p w:rsidR="00F063F6" w:rsidRDefault="00F063F6" w:rsidP="007752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63F6" w:rsidRDefault="00F063F6" w:rsidP="00775200">
      <w:r>
        <w:separator/>
      </w:r>
    </w:p>
  </w:footnote>
  <w:footnote w:type="continuationSeparator" w:id="0">
    <w:p w:rsidR="00F063F6" w:rsidRDefault="00F063F6" w:rsidP="007752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5AD"/>
    <w:rsid w:val="0004313C"/>
    <w:rsid w:val="00043F03"/>
    <w:rsid w:val="00063357"/>
    <w:rsid w:val="0007138F"/>
    <w:rsid w:val="000835A6"/>
    <w:rsid w:val="000845DA"/>
    <w:rsid w:val="00090CDA"/>
    <w:rsid w:val="000975AD"/>
    <w:rsid w:val="000F6007"/>
    <w:rsid w:val="001054F2"/>
    <w:rsid w:val="00116332"/>
    <w:rsid w:val="00117089"/>
    <w:rsid w:val="001305CE"/>
    <w:rsid w:val="001364C9"/>
    <w:rsid w:val="00160212"/>
    <w:rsid w:val="0016031A"/>
    <w:rsid w:val="00164FBB"/>
    <w:rsid w:val="00191647"/>
    <w:rsid w:val="001A21AE"/>
    <w:rsid w:val="001B1EA7"/>
    <w:rsid w:val="001F7353"/>
    <w:rsid w:val="0021529F"/>
    <w:rsid w:val="00246923"/>
    <w:rsid w:val="00250148"/>
    <w:rsid w:val="00275483"/>
    <w:rsid w:val="0028391B"/>
    <w:rsid w:val="002B7DBC"/>
    <w:rsid w:val="002C2B35"/>
    <w:rsid w:val="002C2CBE"/>
    <w:rsid w:val="002C502B"/>
    <w:rsid w:val="002C5C04"/>
    <w:rsid w:val="002E14A5"/>
    <w:rsid w:val="002E171E"/>
    <w:rsid w:val="002F537A"/>
    <w:rsid w:val="00343F0A"/>
    <w:rsid w:val="00356C14"/>
    <w:rsid w:val="003717A0"/>
    <w:rsid w:val="00382178"/>
    <w:rsid w:val="003B15F5"/>
    <w:rsid w:val="003F70B7"/>
    <w:rsid w:val="004030F4"/>
    <w:rsid w:val="00424098"/>
    <w:rsid w:val="00443944"/>
    <w:rsid w:val="00444BAC"/>
    <w:rsid w:val="00471B1D"/>
    <w:rsid w:val="00491FFC"/>
    <w:rsid w:val="00493585"/>
    <w:rsid w:val="00494793"/>
    <w:rsid w:val="004B2259"/>
    <w:rsid w:val="004B6837"/>
    <w:rsid w:val="004D46AA"/>
    <w:rsid w:val="004E3023"/>
    <w:rsid w:val="004F2199"/>
    <w:rsid w:val="00507D62"/>
    <w:rsid w:val="00511117"/>
    <w:rsid w:val="005707B2"/>
    <w:rsid w:val="00570CA0"/>
    <w:rsid w:val="0057226E"/>
    <w:rsid w:val="005A4328"/>
    <w:rsid w:val="005B502B"/>
    <w:rsid w:val="005B5DB5"/>
    <w:rsid w:val="005C754B"/>
    <w:rsid w:val="005D1CB5"/>
    <w:rsid w:val="00615FFC"/>
    <w:rsid w:val="00616234"/>
    <w:rsid w:val="00617D2A"/>
    <w:rsid w:val="00622000"/>
    <w:rsid w:val="00630F54"/>
    <w:rsid w:val="006358AA"/>
    <w:rsid w:val="00641E2C"/>
    <w:rsid w:val="00696BB1"/>
    <w:rsid w:val="006A7FDB"/>
    <w:rsid w:val="006B0065"/>
    <w:rsid w:val="006B0851"/>
    <w:rsid w:val="006C4D56"/>
    <w:rsid w:val="006D2657"/>
    <w:rsid w:val="006E29EA"/>
    <w:rsid w:val="006F131E"/>
    <w:rsid w:val="00714C2C"/>
    <w:rsid w:val="007352D7"/>
    <w:rsid w:val="0073756D"/>
    <w:rsid w:val="00741980"/>
    <w:rsid w:val="0074514E"/>
    <w:rsid w:val="00753D22"/>
    <w:rsid w:val="0075696F"/>
    <w:rsid w:val="007638AB"/>
    <w:rsid w:val="00775200"/>
    <w:rsid w:val="0078428A"/>
    <w:rsid w:val="007A63F0"/>
    <w:rsid w:val="007B0C19"/>
    <w:rsid w:val="007D2557"/>
    <w:rsid w:val="007D53F8"/>
    <w:rsid w:val="007F7EBD"/>
    <w:rsid w:val="00802F9C"/>
    <w:rsid w:val="00806ED8"/>
    <w:rsid w:val="008459CD"/>
    <w:rsid w:val="0085034A"/>
    <w:rsid w:val="008551A2"/>
    <w:rsid w:val="008711E1"/>
    <w:rsid w:val="00880C35"/>
    <w:rsid w:val="008818EB"/>
    <w:rsid w:val="00892C2E"/>
    <w:rsid w:val="0089705C"/>
    <w:rsid w:val="008B7DE5"/>
    <w:rsid w:val="008C6D7C"/>
    <w:rsid w:val="008D7AC1"/>
    <w:rsid w:val="00902525"/>
    <w:rsid w:val="00906F75"/>
    <w:rsid w:val="0092510E"/>
    <w:rsid w:val="0093735B"/>
    <w:rsid w:val="0094676A"/>
    <w:rsid w:val="00947440"/>
    <w:rsid w:val="00965495"/>
    <w:rsid w:val="00967D3B"/>
    <w:rsid w:val="0098789D"/>
    <w:rsid w:val="009920E2"/>
    <w:rsid w:val="009A5EB5"/>
    <w:rsid w:val="009B776F"/>
    <w:rsid w:val="009C14D4"/>
    <w:rsid w:val="009D6A00"/>
    <w:rsid w:val="00A24BC7"/>
    <w:rsid w:val="00A36046"/>
    <w:rsid w:val="00A72005"/>
    <w:rsid w:val="00A752B7"/>
    <w:rsid w:val="00AA203F"/>
    <w:rsid w:val="00AC674A"/>
    <w:rsid w:val="00AE6EB8"/>
    <w:rsid w:val="00B257A5"/>
    <w:rsid w:val="00B30D1D"/>
    <w:rsid w:val="00B36BBB"/>
    <w:rsid w:val="00B451AD"/>
    <w:rsid w:val="00B479E3"/>
    <w:rsid w:val="00B72CD7"/>
    <w:rsid w:val="00B87E31"/>
    <w:rsid w:val="00B9219A"/>
    <w:rsid w:val="00BA4C68"/>
    <w:rsid w:val="00BB6A38"/>
    <w:rsid w:val="00BC329B"/>
    <w:rsid w:val="00BC670F"/>
    <w:rsid w:val="00BD1946"/>
    <w:rsid w:val="00BE6F6E"/>
    <w:rsid w:val="00C037BA"/>
    <w:rsid w:val="00C23E68"/>
    <w:rsid w:val="00C302AD"/>
    <w:rsid w:val="00C433EC"/>
    <w:rsid w:val="00C64C61"/>
    <w:rsid w:val="00C94B59"/>
    <w:rsid w:val="00CB7649"/>
    <w:rsid w:val="00CB7ED6"/>
    <w:rsid w:val="00CD076B"/>
    <w:rsid w:val="00CD3473"/>
    <w:rsid w:val="00CD65C6"/>
    <w:rsid w:val="00CE7058"/>
    <w:rsid w:val="00D11C69"/>
    <w:rsid w:val="00D16B0A"/>
    <w:rsid w:val="00D3238C"/>
    <w:rsid w:val="00D37CF2"/>
    <w:rsid w:val="00D4782E"/>
    <w:rsid w:val="00D52C24"/>
    <w:rsid w:val="00D71794"/>
    <w:rsid w:val="00D75CD0"/>
    <w:rsid w:val="00DA7202"/>
    <w:rsid w:val="00DB2004"/>
    <w:rsid w:val="00DC21EF"/>
    <w:rsid w:val="00DE220B"/>
    <w:rsid w:val="00DF3C36"/>
    <w:rsid w:val="00E22186"/>
    <w:rsid w:val="00E35A4B"/>
    <w:rsid w:val="00E4073F"/>
    <w:rsid w:val="00E50998"/>
    <w:rsid w:val="00E604F5"/>
    <w:rsid w:val="00E74444"/>
    <w:rsid w:val="00E919BD"/>
    <w:rsid w:val="00E939DB"/>
    <w:rsid w:val="00E97D02"/>
    <w:rsid w:val="00EA2ED2"/>
    <w:rsid w:val="00EA4942"/>
    <w:rsid w:val="00EB69F9"/>
    <w:rsid w:val="00EE7780"/>
    <w:rsid w:val="00EF3697"/>
    <w:rsid w:val="00F048F6"/>
    <w:rsid w:val="00F063F6"/>
    <w:rsid w:val="00F1323C"/>
    <w:rsid w:val="00F16105"/>
    <w:rsid w:val="00F21F4D"/>
    <w:rsid w:val="00F2654A"/>
    <w:rsid w:val="00F507FB"/>
    <w:rsid w:val="00F54E23"/>
    <w:rsid w:val="00F76D86"/>
    <w:rsid w:val="00F813FC"/>
    <w:rsid w:val="00FB0114"/>
    <w:rsid w:val="00FB430A"/>
    <w:rsid w:val="00FC4D6E"/>
    <w:rsid w:val="00FD4635"/>
    <w:rsid w:val="00FF2D14"/>
    <w:rsid w:val="00FF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752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7520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752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7520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752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7520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752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752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3</Words>
  <Characters>702</Characters>
  <Application>Microsoft Office Word</Application>
  <DocSecurity>0</DocSecurity>
  <Lines>5</Lines>
  <Paragraphs>1</Paragraphs>
  <ScaleCrop>false</ScaleCrop>
  <Company>MS</Company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4</cp:revision>
  <dcterms:created xsi:type="dcterms:W3CDTF">2016-12-08T09:14:00Z</dcterms:created>
  <dcterms:modified xsi:type="dcterms:W3CDTF">2016-12-09T02:59:00Z</dcterms:modified>
</cp:coreProperties>
</file>